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Background, para. 1-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Background, para.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para.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para.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21-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a.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2,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para. 2-4; 6-7; Fig 3, Table 3; Fi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para.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 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para.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Methods para.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Metadat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6T17:14:00Z</dcterms:created>
  <dc:creator>pplouffe</dc:creator>
  <dc:description/>
  <cp:keywords/>
  <dc:language>en-US</dc:language>
  <cp:lastModifiedBy>Prestemon, Carmen Elise</cp:lastModifiedBy>
  <cp:lastPrinted>2010-02-23T13:00:00Z</cp:lastPrinted>
  <dcterms:modified xsi:type="dcterms:W3CDTF">2024-05-16T17: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